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</w:rPr>
        <w:t>Table S2</w:t>
      </w:r>
      <w:r>
        <w:rPr>
          <w:rFonts w:cs="Arial Italic" w:ascii="Arial Italic" w:hAnsi="Arial Italic"/>
        </w:rPr>
        <w:t>.</w:t>
      </w:r>
      <w:r>
        <w:rPr>
          <w:rFonts w:cs="Arial Italic" w:ascii="Arial Italic" w:hAnsi="Arial Italic"/>
          <w:i/>
        </w:rPr>
        <w:t xml:space="preserve"> C. elegans </w:t>
      </w:r>
      <w:r>
        <w:rPr>
          <w:rFonts w:cs="Arial" w:ascii="Arial" w:hAnsi="Arial"/>
        </w:rPr>
        <w:t>strains used in the present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680"/>
        <w:gridCol w:w="244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uIs152, [Punc-129::GFP-snb-1]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Sieburth&lt;/Author&gt;&lt;Year&gt;2005&lt;/Year&gt;&lt;RecNum&gt;1098&lt;/RecNum&gt;&lt;record&gt;&lt;rec-number&gt;1098&lt;/rec-number&gt;&lt;ref-type name="wormbook"&gt;17&lt;/ref-type&gt;&lt;contributors&gt;&lt;authors&gt;&lt;author&gt;Sieburth, Derek&lt;/author&gt;&lt;author&gt;Ch&amp;apos;ng, QueeLim&lt;/author&gt;&lt;author&gt;Dybbs, Michael&lt;/author&gt;&lt;author&gt;Tavazoie, Masoud&lt;/author&gt;&lt;author&gt;Kennedy, Scott&lt;/author&gt;&lt;author&gt;Wang, Duo&lt;/author&gt;&lt;author&gt;Dupuy, Denis&lt;/author&gt;&lt;author&gt;Rual, Jean-Francois&lt;/author&gt;&lt;author&gt;Hill, David E.&lt;/author&gt;&lt;author&gt;Vidal, Marc&lt;/author&gt;&lt;author&gt;Ruvkun, Gary&lt;/author&gt;&lt;author&gt;Kaplan, Joshua M.&lt;/author&gt;&lt;/authors&gt;&lt;/contributors&gt;&lt;titles&gt;&lt;title&gt;Systematic analysis of genes required for synapse structure and function&lt;/title&gt;&lt;secondary-title&gt;Nature&lt;/secondary-title&gt;&lt;/titles&gt;&lt;periodical&gt;&lt;full-title&gt;Nature&lt;/full-title&gt;&lt;/periodical&gt;&lt;pages&gt;510-517&lt;/pages&gt;&lt;volume&gt;436&lt;/volume&gt;&lt;number&gt;7050&lt;/number&gt;&lt;dates&gt;&lt;year&gt;2005&lt;/year&gt;&lt;/dates&gt;&lt;urls&gt;&lt;related-urls&gt;&lt;url&gt;http://dx.doi.org/10.1038/nature03809&lt;/url&gt;&lt;url&gt;http://www.nature.com/nature/journal/v436/n7050/suppinfo/nature03809_S1.html 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(Sieburth et al., 2005)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P396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val="es-ES"/>
              </w:rPr>
            </w:pPr>
            <w:r>
              <w:rPr>
                <w:rFonts w:cs="Arial" w:ascii="Arial" w:hAnsi="Arial"/>
                <w:i/>
                <w:sz w:val="22"/>
                <w:lang w:val="es-ES"/>
              </w:rPr>
              <w:t>nuIs168(IV), [Punc-129::YFP-rab-3]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Simon&lt;/Author&gt;&lt;Year&gt;2008&lt;/Year&gt;&lt;RecNum&gt;1250&lt;/RecNum&gt;&lt;record&gt;&lt;rec-number&gt;1250&lt;/rec-number&gt;&lt;ref-type name="wormbook"&gt;17&lt;/ref-type&gt;&lt;contributors&gt;&lt;authors&gt;&lt;author&gt;Simon, David J.&lt;/author&gt;&lt;author&gt;Madison, Jon M.&lt;/author&gt;&lt;author&gt;Conery, Annie L.&lt;/author&gt;&lt;author&gt;Thompson-Peer, Katherine L.&lt;/author&gt;&lt;author&gt;Soskis, Michael&lt;/author&gt;&lt;author&gt;Ruvkun, Gary B.&lt;/author&gt;&lt;author&gt;Kaplan, Joshua M.&lt;/author&gt;&lt;author&gt;Kim, John K.&lt;/author&gt;&lt;/authors&gt;&lt;/contributors&gt;&lt;titles&gt;&lt;title&gt;The MicroRNA miR-1 Regulates a MEF-2-Dependent Retrograde Signal at Neuromuscular Junctions&lt;/title&gt;&lt;secondary-title&gt;Cell&lt;/secondary-title&gt;&lt;/titles&gt;&lt;periodical&gt;&lt;full-title&gt;Cell&lt;/full-title&gt;&lt;/periodical&gt;&lt;pages&gt;903-915&lt;/pages&gt;&lt;volume&gt;133&lt;/volume&gt;&lt;number&gt;5&lt;/number&gt;&lt;keywords&gt;&lt;keyword&gt;MOLNEURO&lt;/keyword&gt;&lt;keyword&gt;RNA&lt;/keyword&gt;&lt;keyword&gt;SIGNALING&lt;/keyword&gt;&lt;/keywords&gt;&lt;dates&gt;&lt;year&gt;2008&lt;/year&gt;&lt;/dates&gt;&lt;urls&gt;&lt;related-urls&gt;&lt;url&gt;http://www.sciencedirect.com/science/article/B6WSN-4SMDM28-R/2/c350d5bb8583a0985f20497ea9f374f1 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(Simon et al., 2008)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P39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val="es-ES"/>
              </w:rPr>
            </w:pPr>
            <w:r>
              <w:rPr>
                <w:rFonts w:cs="Arial" w:ascii="Arial" w:hAnsi="Arial"/>
                <w:i/>
                <w:sz w:val="22"/>
                <w:lang w:val="es-ES"/>
              </w:rPr>
              <w:t>nuIs163(II), [Punc-129::snn-1-YFP]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Kapla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Y2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uIs165(II), [Punc-129::unc-10-GFP]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Kapla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P394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in-15B(n744);eri-1(mg366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EN.CITE &lt;EndNote&gt;&lt;Cite&gt;&lt;Author&gt;Sieburth&lt;/Author&gt;&lt;Year&gt;2005&lt;/Year&gt;&lt;RecNum&gt;1098&lt;/RecNum&gt;&lt;record&gt;&lt;rec-number&gt;1098&lt;/rec-number&gt;&lt;ref-type name="wormbook"&gt;17&lt;/ref-type&gt;&lt;contributors&gt;&lt;authors&gt;&lt;author&gt;Sieburth, Derek&lt;/author&gt;&lt;author&gt;Ch&amp;apos;ng, QueeLim&lt;/author&gt;&lt;author&gt;Dybbs, Michael&lt;/author&gt;&lt;author&gt;Tavazoie, Masoud&lt;/author&gt;&lt;author&gt;Kennedy, Scott&lt;/author&gt;&lt;author&gt;Wang, Duo&lt;/author&gt;&lt;author&gt;Dupuy, Denis&lt;/author&gt;&lt;author&gt;Rual, Jean-Francois&lt;/author&gt;&lt;author&gt;Hill, David E.&lt;/author&gt;&lt;author&gt;Vidal, Marc&lt;/author&gt;&lt;author&gt;Ruvkun, Gary&lt;/author&gt;&lt;author&gt;Kaplan, Joshua M.&lt;/author&gt;&lt;/authors&gt;&lt;/contributors&gt;&lt;titles&gt;&lt;title&gt;Systematic analysis of genes required for synapse structure and function&lt;/title&gt;&lt;secondary-title&gt;Nature&lt;/secondary-title&gt;&lt;/titles&gt;&lt;periodical&gt;&lt;full-title&gt;Nature&lt;/full-title&gt;&lt;/periodical&gt;&lt;pages&gt;510-517&lt;/pages&gt;&lt;volume&gt;436&lt;/volume&gt;&lt;number&gt;7050&lt;/number&gt;&lt;dates&gt;&lt;year&gt;2005&lt;/year&gt;&lt;/dates&gt;&lt;urls&gt;&lt;related-urls&gt;&lt;url&gt;http://dx.doi.org/10.1038/nature03809&lt;/url&gt;&lt;url&gt;http://www.nature.com/nature/journal/v436/n7050/suppinfo/nature03809_S1.html &lt;/url&gt;&lt;/related-urls&gt;&lt;/urls&gt;&lt;/record&gt;&lt;/Cite&gt;&lt;/EndNote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(Sieburth et al., 2005)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355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sf-1(sy441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enorhabditis Genetics Center (CGC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15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30C11.4(gk533) III/hT2[bli-4(e937) let-? (q782) qIs48](I;III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34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nj-19(gk649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160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08H9.4&amp;srz-97(ok1976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56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bx-1(ok782) V/nT1[qIs51] (IV;V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85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+/szT1[lon-2(e678)] I; pdi-2(gk375)/szT1 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2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ut-4(gk111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bl-1(nk3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X090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at-1(tm903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tional Bioresource Project-Japa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54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iv-1(or148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B76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bli-3(e767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8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mo-1(ok359)/szT1[lon-2(e678)] I; +/szT1 X]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T18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ma-6(wk7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ferences:</w:t>
      </w:r>
    </w:p>
    <w:p>
      <w:pPr>
        <w:pStyle w:val="Normal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Sieburth, D., Ch'ng, Q., Dybbs, M., Tavazoie, M., Kennedy, S., Wang, D., Dupuy, D., Rual, J.-F., Hill, D.E., Vidal, 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5). Systematic analysis of genes required for synapse structure and function. Nature</w:t>
      </w:r>
      <w:r>
        <w:rPr>
          <w:rFonts w:cs="Arial" w:ascii="Arial" w:hAnsi="Arial"/>
          <w:i/>
        </w:rPr>
        <w:t xml:space="preserve"> 436</w:t>
      </w:r>
      <w:r>
        <w:rPr>
          <w:rFonts w:cs="Arial" w:ascii="Arial" w:hAnsi="Arial"/>
        </w:rPr>
        <w:t>, 510-517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Simon, D.J., Madison, J.M., Conery, A.L., Thompson-Peer, K.L., Soskis, M., Ruvkun, G.B., Kaplan, J.M., and Kim, J.K. (2008). The MicroRNA miR-1 Regulates a MEF-2-Dependent Retrograde Signal at Neuromuscular Junctions. Cell</w:t>
      </w:r>
      <w:r>
        <w:rPr>
          <w:rFonts w:cs="Arial" w:ascii="Arial" w:hAnsi="Arial"/>
          <w:i/>
        </w:rPr>
        <w:t xml:space="preserve"> 133</w:t>
      </w:r>
      <w:r>
        <w:rPr>
          <w:rFonts w:cs="Arial" w:ascii="Arial" w:hAnsi="Arial"/>
        </w:rPr>
        <w:t>, 903-915.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Ital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7:27:00Z</dcterms:created>
  <dc:creator>Arthur Horwich</dc:creator>
  <dc:description/>
  <cp:keywords/>
  <dc:language>en-US</dc:language>
  <cp:lastModifiedBy> </cp:lastModifiedBy>
  <cp:lastPrinted>2008-10-01T15:19:00Z</cp:lastPrinted>
  <dcterms:modified xsi:type="dcterms:W3CDTF">2008-10-01T21:45:00Z</dcterms:modified>
  <cp:revision>4</cp:revision>
  <dc:subject/>
  <dc:title>Pan-neuronal expression of mutant versions of human SOD1 in C</dc:title>
</cp:coreProperties>
</file>